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1B4A63" w14:textId="77777777" w:rsidR="00DD002C" w:rsidRPr="00DF0715" w:rsidRDefault="00DD002C" w:rsidP="00DD002C">
      <w:pPr>
        <w:rPr>
          <w:rFonts w:eastAsiaTheme="minorHAnsi"/>
          <w:b/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 xml:space="preserve">S4. </w:t>
      </w:r>
      <w:r w:rsidRPr="00DF0715">
        <w:rPr>
          <w:rFonts w:eastAsiaTheme="minorHAnsi"/>
          <w:bCs/>
          <w:lang w:val="vi-VN"/>
        </w:rPr>
        <w:t>Funnel plot of risk of publication bias for the effect of time-restricted eating on weight loss in general adults</w:t>
      </w:r>
    </w:p>
    <w:p w14:paraId="46016D64" w14:textId="77777777" w:rsidR="00DD002C" w:rsidRPr="00DF0715" w:rsidRDefault="00DD002C" w:rsidP="00DD002C">
      <w:pPr>
        <w:rPr>
          <w:lang w:val="vi-VN"/>
        </w:rPr>
      </w:pPr>
      <w:r w:rsidRPr="00DF0715">
        <w:rPr>
          <w:noProof/>
          <w:lang w:val="vi-VN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31FE6ACC" wp14:editId="0853D740">
            <wp:simplePos x="0" y="0"/>
            <wp:positionH relativeFrom="column">
              <wp:posOffset>518626</wp:posOffset>
            </wp:positionH>
            <wp:positionV relativeFrom="paragraph">
              <wp:posOffset>176950</wp:posOffset>
            </wp:positionV>
            <wp:extent cx="5029200" cy="3657600"/>
            <wp:effectExtent l="0" t="0" r="0" b="0"/>
            <wp:wrapSquare wrapText="bothSides"/>
            <wp:docPr id="1534678961" name="Picture 2" descr="A diagram of a funnel plo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678961" name="Picture 2" descr="A diagram of a funnel plot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CE5C5C" w14:textId="7802C6EB" w:rsidR="00DD002C" w:rsidRPr="00DF0715" w:rsidRDefault="00DD002C" w:rsidP="00DD002C">
      <w:pPr>
        <w:jc w:val="center"/>
        <w:rPr>
          <w:b/>
          <w:bCs/>
          <w:lang w:val="vi-VN"/>
        </w:rPr>
      </w:pPr>
      <w:r w:rsidRPr="00DF0715">
        <w:rPr>
          <w:color w:val="000000" w:themeColor="text1"/>
        </w:rPr>
        <w:t>Abbreviations:</w:t>
      </w:r>
      <w:r w:rsidRPr="00DF0715">
        <w:rPr>
          <w:color w:val="000000" w:themeColor="text1"/>
          <w:lang w:val="vi-VN"/>
        </w:rPr>
        <w:t xml:space="preserve"> </w:t>
      </w:r>
      <w:r w:rsidRPr="00DF0715">
        <w:rPr>
          <w:color w:val="000000" w:themeColor="text1"/>
        </w:rPr>
        <w:t>C</w:t>
      </w:r>
      <w:r w:rsidRPr="00DF0715">
        <w:rPr>
          <w:color w:val="000000" w:themeColor="text1"/>
          <w:lang w:val="vi-VN"/>
        </w:rPr>
        <w:t>I</w:t>
      </w:r>
      <w:r w:rsidRPr="00DF0715">
        <w:rPr>
          <w:color w:val="000000" w:themeColor="text1"/>
        </w:rPr>
        <w:t>s</w:t>
      </w:r>
      <w:r w:rsidRPr="00DF0715">
        <w:rPr>
          <w:color w:val="000000" w:themeColor="text1"/>
          <w:lang w:val="vi-VN"/>
        </w:rPr>
        <w:t>,</w:t>
      </w:r>
      <w:r w:rsidRPr="00DF0715">
        <w:rPr>
          <w:color w:val="000000" w:themeColor="text1"/>
        </w:rPr>
        <w:t> confidence interval</w:t>
      </w:r>
      <w:r w:rsidRPr="00DF0715">
        <w:rPr>
          <w:color w:val="000000" w:themeColor="text1"/>
          <w:lang w:val="vi-VN"/>
        </w:rPr>
        <w:t>s</w:t>
      </w:r>
    </w:p>
    <w:p w14:paraId="6ABA16C0" w14:textId="77777777" w:rsidR="00DD002C" w:rsidRPr="00DF0715" w:rsidRDefault="00DD002C" w:rsidP="00DD002C">
      <w:pPr>
        <w:rPr>
          <w:lang w:val="vi-VN"/>
        </w:rPr>
      </w:pPr>
    </w:p>
    <w:p w14:paraId="0007C215" w14:textId="77777777" w:rsidR="003B1DD1" w:rsidRDefault="003B1DD1"/>
    <w:sectPr w:rsidR="003B1D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02C"/>
    <w:rsid w:val="00004ABE"/>
    <w:rsid w:val="0001307B"/>
    <w:rsid w:val="00027700"/>
    <w:rsid w:val="000632C1"/>
    <w:rsid w:val="000C3506"/>
    <w:rsid w:val="000D6C5B"/>
    <w:rsid w:val="000F4B0C"/>
    <w:rsid w:val="00116677"/>
    <w:rsid w:val="0014001C"/>
    <w:rsid w:val="00145D8B"/>
    <w:rsid w:val="00184F33"/>
    <w:rsid w:val="001A75EF"/>
    <w:rsid w:val="001B2C04"/>
    <w:rsid w:val="001B5CF0"/>
    <w:rsid w:val="001C4591"/>
    <w:rsid w:val="001D59DD"/>
    <w:rsid w:val="001E08C4"/>
    <w:rsid w:val="001E510A"/>
    <w:rsid w:val="001F3AF7"/>
    <w:rsid w:val="001F6EE6"/>
    <w:rsid w:val="002111D0"/>
    <w:rsid w:val="002330B0"/>
    <w:rsid w:val="0024054D"/>
    <w:rsid w:val="002519C5"/>
    <w:rsid w:val="00257ADC"/>
    <w:rsid w:val="00260675"/>
    <w:rsid w:val="002715F2"/>
    <w:rsid w:val="00281D59"/>
    <w:rsid w:val="00284A32"/>
    <w:rsid w:val="0029751B"/>
    <w:rsid w:val="002B06FF"/>
    <w:rsid w:val="002F4D0E"/>
    <w:rsid w:val="00300632"/>
    <w:rsid w:val="00317125"/>
    <w:rsid w:val="00327F46"/>
    <w:rsid w:val="00335D95"/>
    <w:rsid w:val="00344964"/>
    <w:rsid w:val="00373AE7"/>
    <w:rsid w:val="003A73F1"/>
    <w:rsid w:val="003B1DD1"/>
    <w:rsid w:val="003D7997"/>
    <w:rsid w:val="0040168E"/>
    <w:rsid w:val="00482515"/>
    <w:rsid w:val="00492D45"/>
    <w:rsid w:val="0049346A"/>
    <w:rsid w:val="004A7D68"/>
    <w:rsid w:val="004E1A2F"/>
    <w:rsid w:val="004E35E5"/>
    <w:rsid w:val="004F3E86"/>
    <w:rsid w:val="00510231"/>
    <w:rsid w:val="00530D7B"/>
    <w:rsid w:val="00531BE2"/>
    <w:rsid w:val="00541BA1"/>
    <w:rsid w:val="00542067"/>
    <w:rsid w:val="005508A9"/>
    <w:rsid w:val="005852A4"/>
    <w:rsid w:val="005870F1"/>
    <w:rsid w:val="0059716E"/>
    <w:rsid w:val="005A7376"/>
    <w:rsid w:val="005D1DBC"/>
    <w:rsid w:val="005D790F"/>
    <w:rsid w:val="005E3C8A"/>
    <w:rsid w:val="005F1D21"/>
    <w:rsid w:val="00623050"/>
    <w:rsid w:val="006414AC"/>
    <w:rsid w:val="00655EB4"/>
    <w:rsid w:val="00672746"/>
    <w:rsid w:val="006A52A7"/>
    <w:rsid w:val="006B0DED"/>
    <w:rsid w:val="006B7FB9"/>
    <w:rsid w:val="006D6223"/>
    <w:rsid w:val="006E06D6"/>
    <w:rsid w:val="006E105D"/>
    <w:rsid w:val="006E3DA8"/>
    <w:rsid w:val="0072021A"/>
    <w:rsid w:val="00734992"/>
    <w:rsid w:val="0074465D"/>
    <w:rsid w:val="00787FED"/>
    <w:rsid w:val="00792D0A"/>
    <w:rsid w:val="007D55CB"/>
    <w:rsid w:val="007D68EF"/>
    <w:rsid w:val="007E66A4"/>
    <w:rsid w:val="007E681C"/>
    <w:rsid w:val="007F480D"/>
    <w:rsid w:val="007F6FF3"/>
    <w:rsid w:val="00802181"/>
    <w:rsid w:val="00803E6C"/>
    <w:rsid w:val="0081426D"/>
    <w:rsid w:val="00830AA1"/>
    <w:rsid w:val="00835814"/>
    <w:rsid w:val="00841364"/>
    <w:rsid w:val="0085195D"/>
    <w:rsid w:val="00857167"/>
    <w:rsid w:val="00890585"/>
    <w:rsid w:val="008D4B69"/>
    <w:rsid w:val="008D693B"/>
    <w:rsid w:val="008D7BD6"/>
    <w:rsid w:val="008F5B85"/>
    <w:rsid w:val="008F5F40"/>
    <w:rsid w:val="008F741A"/>
    <w:rsid w:val="009067B8"/>
    <w:rsid w:val="0091251D"/>
    <w:rsid w:val="00920027"/>
    <w:rsid w:val="00922F9B"/>
    <w:rsid w:val="0093206A"/>
    <w:rsid w:val="00953D07"/>
    <w:rsid w:val="00954E8F"/>
    <w:rsid w:val="00967365"/>
    <w:rsid w:val="00967447"/>
    <w:rsid w:val="009709C3"/>
    <w:rsid w:val="00973FAE"/>
    <w:rsid w:val="009D288D"/>
    <w:rsid w:val="009D535A"/>
    <w:rsid w:val="00A150B0"/>
    <w:rsid w:val="00A25EFE"/>
    <w:rsid w:val="00A54DA5"/>
    <w:rsid w:val="00A84B88"/>
    <w:rsid w:val="00AA46E4"/>
    <w:rsid w:val="00AB309B"/>
    <w:rsid w:val="00AC7989"/>
    <w:rsid w:val="00B06054"/>
    <w:rsid w:val="00B10B7D"/>
    <w:rsid w:val="00B13FF1"/>
    <w:rsid w:val="00B333F9"/>
    <w:rsid w:val="00B401C6"/>
    <w:rsid w:val="00B50DEB"/>
    <w:rsid w:val="00B5220E"/>
    <w:rsid w:val="00B854A8"/>
    <w:rsid w:val="00BA1A0B"/>
    <w:rsid w:val="00BC4EBA"/>
    <w:rsid w:val="00BC7802"/>
    <w:rsid w:val="00BD3F50"/>
    <w:rsid w:val="00BF756D"/>
    <w:rsid w:val="00C00BDB"/>
    <w:rsid w:val="00C2651E"/>
    <w:rsid w:val="00C735F8"/>
    <w:rsid w:val="00CC1D78"/>
    <w:rsid w:val="00CC48C0"/>
    <w:rsid w:val="00D000E2"/>
    <w:rsid w:val="00D147B4"/>
    <w:rsid w:val="00D3443B"/>
    <w:rsid w:val="00D40FBE"/>
    <w:rsid w:val="00D44BA8"/>
    <w:rsid w:val="00D7655F"/>
    <w:rsid w:val="00D803D2"/>
    <w:rsid w:val="00D835B0"/>
    <w:rsid w:val="00D85650"/>
    <w:rsid w:val="00D93243"/>
    <w:rsid w:val="00DB0289"/>
    <w:rsid w:val="00DB02C8"/>
    <w:rsid w:val="00DD002C"/>
    <w:rsid w:val="00DD58E2"/>
    <w:rsid w:val="00DD7C81"/>
    <w:rsid w:val="00DE2FA2"/>
    <w:rsid w:val="00E372B4"/>
    <w:rsid w:val="00E54AE0"/>
    <w:rsid w:val="00E634B6"/>
    <w:rsid w:val="00E70F9E"/>
    <w:rsid w:val="00E814E2"/>
    <w:rsid w:val="00E87B1A"/>
    <w:rsid w:val="00EB0C1C"/>
    <w:rsid w:val="00EB10D5"/>
    <w:rsid w:val="00ED53F4"/>
    <w:rsid w:val="00F46796"/>
    <w:rsid w:val="00F47B56"/>
    <w:rsid w:val="00F85417"/>
    <w:rsid w:val="00F8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76E47"/>
  <w15:chartTrackingRefBased/>
  <w15:docId w15:val="{5A537DAA-E639-6E4A-B8B3-293CE5530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02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0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0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0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0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0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0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0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0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0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0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0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0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02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0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02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0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0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Quang Duc</dc:creator>
  <cp:keywords/>
  <dc:description/>
  <cp:lastModifiedBy>Tran Quang Duc</cp:lastModifiedBy>
  <cp:revision>2</cp:revision>
  <dcterms:created xsi:type="dcterms:W3CDTF">2024-11-19T22:02:00Z</dcterms:created>
  <dcterms:modified xsi:type="dcterms:W3CDTF">2024-11-21T04:41:00Z</dcterms:modified>
</cp:coreProperties>
</file>